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1982" w14:textId="77777777" w:rsidR="00261A5E" w:rsidRPr="008C2B31" w:rsidRDefault="00261A5E" w:rsidP="00261A5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2B31">
        <w:rPr>
          <w:rFonts w:ascii="Times New Roman" w:hAnsi="Times New Roman" w:cs="Times New Roman"/>
          <w:b/>
          <w:bCs/>
          <w:sz w:val="20"/>
          <w:szCs w:val="20"/>
        </w:rPr>
        <w:t xml:space="preserve">Modality preferences for health behaviour interventions for post-treatment cancer survivors: a theoretical investigation. </w:t>
      </w:r>
    </w:p>
    <w:p w14:paraId="6417583B" w14:textId="77777777" w:rsidR="00261A5E" w:rsidRDefault="00261A5E" w:rsidP="00261A5E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ortive Care in Cancer</w:t>
      </w:r>
    </w:p>
    <w:p w14:paraId="6EA0BEA0" w14:textId="77777777" w:rsidR="00261A5E" w:rsidRPr="008C2B31" w:rsidRDefault="00261A5E" w:rsidP="00261A5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2B31">
        <w:rPr>
          <w:rFonts w:ascii="Times New Roman" w:hAnsi="Times New Roman" w:cs="Times New Roman"/>
          <w:sz w:val="20"/>
          <w:szCs w:val="20"/>
          <w:lang w:val="en-US"/>
        </w:rPr>
        <w:t>Morgan Leske, Bogda Koczwara, Julia Morris</w:t>
      </w:r>
      <w:r w:rsidRPr="008C2B31">
        <w:rPr>
          <w:rFonts w:ascii="Times New Roman" w:hAnsi="Times New Roman" w:cs="Times New Roman"/>
          <w:sz w:val="20"/>
          <w:szCs w:val="20"/>
        </w:rPr>
        <w:t>,</w:t>
      </w:r>
      <w:r w:rsidRPr="008C2B31">
        <w:rPr>
          <w:rFonts w:ascii="Times New Roman" w:hAnsi="Times New Roman" w:cs="Times New Roman"/>
          <w:sz w:val="20"/>
          <w:szCs w:val="20"/>
          <w:lang w:val="en-US"/>
        </w:rPr>
        <w:t xml:space="preserve"> and Lisa Beatty </w:t>
      </w:r>
    </w:p>
    <w:p w14:paraId="27BDEF3F" w14:textId="77777777" w:rsidR="00261A5E" w:rsidRDefault="00261A5E" w:rsidP="00261A5E">
      <w:pPr>
        <w:rPr>
          <w:b/>
          <w:sz w:val="20"/>
          <w:szCs w:val="20"/>
        </w:rPr>
      </w:pPr>
    </w:p>
    <w:p w14:paraId="3C9005C0" w14:textId="77777777" w:rsidR="00261A5E" w:rsidRDefault="00261A5E" w:rsidP="00261A5E">
      <w:pPr>
        <w:spacing w:line="480" w:lineRule="auto"/>
        <w:rPr>
          <w:sz w:val="20"/>
          <w:szCs w:val="20"/>
          <w:lang w:val="en-US"/>
        </w:rPr>
      </w:pPr>
      <w:r w:rsidRPr="008C2B31"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  <w:r>
        <w:rPr>
          <w:sz w:val="20"/>
          <w:szCs w:val="20"/>
          <w:lang w:val="en-US"/>
        </w:rPr>
        <w:t>: Morgan Leske</w:t>
      </w:r>
    </w:p>
    <w:p w14:paraId="7C3963A0" w14:textId="77777777" w:rsidR="00261A5E" w:rsidRDefault="00261A5E" w:rsidP="00261A5E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ffiliation: </w:t>
      </w:r>
      <w:r w:rsidRPr="008C2B31">
        <w:rPr>
          <w:rFonts w:ascii="Times New Roman" w:hAnsi="Times New Roman" w:cs="Times New Roman"/>
          <w:sz w:val="20"/>
          <w:szCs w:val="20"/>
          <w:lang w:val="en-US"/>
        </w:rPr>
        <w:t>College of Education, Psychology, and Social Work, Flinders University, Adelaide, SA, Australia</w:t>
      </w:r>
    </w:p>
    <w:p w14:paraId="40AFD8E7" w14:textId="650284E4" w:rsidR="00261A5E" w:rsidRDefault="00261A5E" w:rsidP="00261A5E">
      <w:pPr>
        <w:spacing w:line="480" w:lineRule="auto"/>
      </w:pPr>
      <w:r>
        <w:rPr>
          <w:sz w:val="20"/>
          <w:szCs w:val="20"/>
          <w:lang w:val="en-US"/>
        </w:rPr>
        <w:t>E</w:t>
      </w:r>
      <w:r w:rsidRPr="008C2B31">
        <w:rPr>
          <w:rFonts w:ascii="Times New Roman" w:hAnsi="Times New Roman" w:cs="Times New Roman"/>
          <w:sz w:val="20"/>
          <w:szCs w:val="20"/>
          <w:lang w:val="en-US"/>
        </w:rPr>
        <w:t>mail address</w:t>
      </w:r>
      <w:r>
        <w:rPr>
          <w:sz w:val="20"/>
          <w:szCs w:val="20"/>
          <w:lang w:val="en-US"/>
        </w:rPr>
        <w:t>:</w:t>
      </w:r>
      <w:r w:rsidRPr="008C2B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="009A2A16" w:rsidRPr="00997203">
          <w:rPr>
            <w:rStyle w:val="Hyperlink"/>
          </w:rPr>
          <w:t>morgan.leske@flinders.edu.au</w:t>
        </w:r>
      </w:hyperlink>
    </w:p>
    <w:p w14:paraId="66CC6BBF" w14:textId="77777777" w:rsidR="009A2A16" w:rsidRPr="008C2B31" w:rsidRDefault="009A2A16" w:rsidP="00261A5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20DF6C" w14:textId="77777777" w:rsidR="00261A5E" w:rsidRDefault="00261A5E" w:rsidP="00261A5E">
      <w:pPr>
        <w:rPr>
          <w:b/>
          <w:sz w:val="20"/>
          <w:szCs w:val="20"/>
        </w:rPr>
      </w:pPr>
    </w:p>
    <w:p w14:paraId="49281357" w14:textId="77777777" w:rsidR="00261A5E" w:rsidRDefault="00261A5E" w:rsidP="00261A5E">
      <w:pPr>
        <w:rPr>
          <w:b/>
          <w:sz w:val="20"/>
          <w:szCs w:val="20"/>
        </w:rPr>
      </w:pPr>
    </w:p>
    <w:p w14:paraId="217ADA08" w14:textId="77777777" w:rsidR="00261A5E" w:rsidRDefault="00261A5E" w:rsidP="00261A5E">
      <w:pPr>
        <w:rPr>
          <w:b/>
          <w:sz w:val="20"/>
          <w:szCs w:val="20"/>
        </w:rPr>
      </w:pPr>
    </w:p>
    <w:p w14:paraId="06DEE691" w14:textId="77777777" w:rsidR="00261A5E" w:rsidRDefault="00261A5E" w:rsidP="00472E75">
      <w:pPr>
        <w:ind w:right="2"/>
        <w:rPr>
          <w:rFonts w:ascii="Times New Roman" w:hAnsi="Times New Roman" w:cs="Times New Roman"/>
          <w:b/>
          <w:bCs/>
          <w:sz w:val="20"/>
          <w:szCs w:val="20"/>
        </w:rPr>
      </w:pPr>
    </w:p>
    <w:p w14:paraId="2063253B" w14:textId="77777777" w:rsidR="00261A5E" w:rsidRDefault="00261A5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10B2E31" w14:textId="77777777" w:rsidR="00261A5E" w:rsidRDefault="00261A5E" w:rsidP="00472E75">
      <w:pPr>
        <w:ind w:right="2"/>
        <w:rPr>
          <w:rFonts w:ascii="Times New Roman" w:hAnsi="Times New Roman" w:cs="Times New Roman"/>
          <w:b/>
          <w:bCs/>
          <w:sz w:val="20"/>
          <w:szCs w:val="20"/>
        </w:rPr>
        <w:sectPr w:rsidR="00261A5E" w:rsidSect="00261A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CDBD34" w14:textId="303FF33D" w:rsidR="00472E75" w:rsidRPr="00472E75" w:rsidRDefault="00472E75" w:rsidP="00472E75">
      <w:pPr>
        <w:ind w:right="2"/>
        <w:rPr>
          <w:rFonts w:ascii="Times New Roman" w:hAnsi="Times New Roman" w:cs="Times New Roman"/>
          <w:b/>
          <w:bCs/>
          <w:sz w:val="20"/>
          <w:szCs w:val="20"/>
        </w:rPr>
      </w:pPr>
      <w:r w:rsidRPr="00472E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5. </w:t>
      </w:r>
    </w:p>
    <w:p w14:paraId="41E06A81" w14:textId="1C785332" w:rsidR="00472E75" w:rsidRPr="004509B6" w:rsidRDefault="00472E75" w:rsidP="00472E75">
      <w:pPr>
        <w:spacing w:after="0"/>
        <w:ind w:right="123"/>
        <w:rPr>
          <w:rFonts w:ascii="Times New Roman" w:hAnsi="Times New Roman" w:cs="Times New Roman"/>
          <w:sz w:val="20"/>
          <w:szCs w:val="20"/>
        </w:rPr>
      </w:pPr>
      <w:r w:rsidRPr="004509B6">
        <w:rPr>
          <w:rFonts w:ascii="Times New Roman" w:hAnsi="Times New Roman" w:cs="Times New Roman"/>
          <w:i/>
          <w:sz w:val="20"/>
          <w:szCs w:val="20"/>
        </w:rPr>
        <w:t xml:space="preserve">Model Coefficients for the Indirect </w:t>
      </w:r>
      <w:r w:rsidR="008C4293">
        <w:rPr>
          <w:rFonts w:ascii="Times New Roman" w:hAnsi="Times New Roman" w:cs="Times New Roman"/>
          <w:i/>
          <w:sz w:val="20"/>
          <w:szCs w:val="20"/>
        </w:rPr>
        <w:t>associations between</w:t>
      </w:r>
      <w:r w:rsidRPr="004509B6">
        <w:rPr>
          <w:rFonts w:ascii="Times New Roman" w:hAnsi="Times New Roman" w:cs="Times New Roman"/>
          <w:i/>
          <w:sz w:val="20"/>
          <w:szCs w:val="20"/>
        </w:rPr>
        <w:t xml:space="preserve"> Sociodemographic Factors on Delivery Modality Preference.  </w:t>
      </w:r>
    </w:p>
    <w:tbl>
      <w:tblPr>
        <w:tblStyle w:val="TableGrid"/>
        <w:tblW w:w="13849" w:type="dxa"/>
        <w:tblInd w:w="0" w:type="dxa"/>
        <w:tblLayout w:type="fixed"/>
        <w:tblCellMar>
          <w:top w:w="7" w:type="dxa"/>
          <w:right w:w="53" w:type="dxa"/>
        </w:tblCellMar>
        <w:tblLook w:val="04A0" w:firstRow="1" w:lastRow="0" w:firstColumn="1" w:lastColumn="0" w:noHBand="0" w:noVBand="1"/>
      </w:tblPr>
      <w:tblGrid>
        <w:gridCol w:w="2536"/>
        <w:gridCol w:w="1032"/>
        <w:gridCol w:w="1552"/>
        <w:gridCol w:w="935"/>
        <w:gridCol w:w="1259"/>
        <w:gridCol w:w="1033"/>
        <w:gridCol w:w="1238"/>
        <w:gridCol w:w="1051"/>
        <w:gridCol w:w="1244"/>
        <w:gridCol w:w="982"/>
        <w:gridCol w:w="987"/>
      </w:tblGrid>
      <w:tr w:rsidR="00C75241" w:rsidRPr="004509B6" w14:paraId="6DB5DD54" w14:textId="77777777" w:rsidTr="00C75241">
        <w:trPr>
          <w:trHeight w:val="329"/>
        </w:trPr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63DACD" w14:textId="77777777" w:rsidR="00C75241" w:rsidRPr="004509B6" w:rsidRDefault="00C75241" w:rsidP="00924266">
            <w:pPr>
              <w:spacing w:after="473"/>
              <w:ind w:right="20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3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1E3D9" w14:textId="77777777" w:rsidR="00C75241" w:rsidRDefault="00C75241" w:rsidP="004E7072">
            <w:pPr>
              <w:spacing w:after="14"/>
              <w:ind w:lef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5D1FE" w14:textId="56656F0B" w:rsidR="00C75241" w:rsidRPr="004509B6" w:rsidRDefault="00C75241" w:rsidP="004E7072">
            <w:pPr>
              <w:spacing w:after="14"/>
              <w:ind w:lef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ognitive Factors</w:t>
            </w:r>
          </w:p>
        </w:tc>
      </w:tr>
      <w:tr w:rsidR="00C75241" w:rsidRPr="004509B6" w14:paraId="5EC64D19" w14:textId="77777777" w:rsidTr="00C75241">
        <w:trPr>
          <w:trHeight w:val="913"/>
        </w:trPr>
        <w:tc>
          <w:tcPr>
            <w:tcW w:w="25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1CE553" w14:textId="77777777" w:rsidR="00C75241" w:rsidRPr="004509B6" w:rsidRDefault="00C75241" w:rsidP="00924266">
            <w:pPr>
              <w:spacing w:after="473" w:line="259" w:lineRule="auto"/>
              <w:ind w:right="20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9665A3" w14:textId="77777777" w:rsidR="00C75241" w:rsidRPr="004509B6" w:rsidRDefault="00C75241" w:rsidP="00924266">
            <w:pPr>
              <w:spacing w:line="259" w:lineRule="auto"/>
              <w:ind w:left="711" w:hanging="545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 xml:space="preserve">Sociodemographic Factor 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6C178" w14:textId="613CE1A7" w:rsidR="00C75241" w:rsidRPr="004509B6" w:rsidRDefault="00C75241" w:rsidP="004E7072">
            <w:pPr>
              <w:spacing w:after="14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8C8C5" w14:textId="77A9BD33" w:rsidR="00C75241" w:rsidRPr="004509B6" w:rsidRDefault="00C75241" w:rsidP="004E7072">
            <w:pPr>
              <w:spacing w:line="259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C9DDF8" w14:textId="47A129C5" w:rsidR="00C75241" w:rsidRPr="004509B6" w:rsidRDefault="00C75241" w:rsidP="004E7072">
            <w:pPr>
              <w:spacing w:line="259" w:lineRule="auto"/>
              <w:ind w:firstLine="2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Finding good health information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553EC6" w14:textId="0CCC44C9" w:rsidR="00C75241" w:rsidRPr="004509B6" w:rsidRDefault="00C75241" w:rsidP="004E7072">
            <w:pPr>
              <w:spacing w:line="259" w:lineRule="auto"/>
              <w:ind w:left="20" w:right="37" w:firstLine="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Understanding health information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55F6F0" w14:textId="13777ACF" w:rsidR="00C75241" w:rsidRPr="004509B6" w:rsidRDefault="00C75241" w:rsidP="004E7072">
            <w:pPr>
              <w:spacing w:after="14" w:line="259" w:lineRule="auto"/>
              <w:ind w:left="6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F3A31" w14:textId="69AF1BFB" w:rsidR="00C75241" w:rsidRPr="004509B6" w:rsidRDefault="00C75241" w:rsidP="004E707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983DF1" w14:textId="7DD162A4" w:rsidR="00C75241" w:rsidRPr="004509B6" w:rsidRDefault="00C75241" w:rsidP="004E7072">
            <w:pPr>
              <w:spacing w:after="14" w:line="259" w:lineRule="auto"/>
              <w:ind w:lef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D4613" w14:textId="64C23472" w:rsidR="00C75241" w:rsidRPr="004509B6" w:rsidRDefault="00C75241" w:rsidP="004E707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75241" w:rsidRPr="004509B6" w14:paraId="7680E308" w14:textId="77777777" w:rsidTr="00C75241">
        <w:trPr>
          <w:trHeight w:val="935"/>
        </w:trPr>
        <w:tc>
          <w:tcPr>
            <w:tcW w:w="2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889E35" w14:textId="77777777" w:rsidR="00C75241" w:rsidRPr="004509B6" w:rsidRDefault="00C75241" w:rsidP="0092426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2A4733" w14:textId="04B31A32" w:rsidR="00C75241" w:rsidRPr="004509B6" w:rsidRDefault="00C75241" w:rsidP="00091E0A">
            <w:pPr>
              <w:spacing w:after="14" w:line="259" w:lineRule="auto"/>
              <w:ind w:left="6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A3163" w14:textId="66009B19" w:rsidR="00C75241" w:rsidRPr="004509B6" w:rsidRDefault="00C75241" w:rsidP="00091E0A">
            <w:pPr>
              <w:spacing w:after="15" w:line="259" w:lineRule="auto"/>
              <w:ind w:right="1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55459634" w14:textId="404AEAFE" w:rsidR="00C75241" w:rsidRPr="004509B6" w:rsidRDefault="00C75241" w:rsidP="00091E0A">
            <w:pPr>
              <w:spacing w:line="259" w:lineRule="auto"/>
              <w:ind w:left="6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A030D0" w14:textId="1525F51B" w:rsidR="00C75241" w:rsidRPr="004509B6" w:rsidRDefault="00C75241" w:rsidP="00091E0A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50928A" w14:textId="01C89E85" w:rsidR="00C75241" w:rsidRPr="004509B6" w:rsidRDefault="00C75241" w:rsidP="00091E0A">
            <w:pPr>
              <w:spacing w:after="14" w:line="259" w:lineRule="auto"/>
              <w:ind w:left="2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2798C" w14:textId="087609D2" w:rsidR="00C75241" w:rsidRPr="004509B6" w:rsidRDefault="00C75241" w:rsidP="00091E0A">
            <w:pPr>
              <w:spacing w:after="15" w:line="259" w:lineRule="auto"/>
              <w:ind w:lef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5ECDB94A" w14:textId="336364EE" w:rsidR="00C75241" w:rsidRPr="004509B6" w:rsidRDefault="00C75241" w:rsidP="00091E0A">
            <w:pPr>
              <w:spacing w:line="259" w:lineRule="auto"/>
              <w:ind w:left="2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4A3187" w14:textId="0723CC4E" w:rsidR="00C75241" w:rsidRPr="004509B6" w:rsidRDefault="00C75241" w:rsidP="00091E0A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5AB78C" w14:textId="03618C5E" w:rsidR="00C75241" w:rsidRPr="004509B6" w:rsidRDefault="00C75241" w:rsidP="00091E0A">
            <w:pPr>
              <w:spacing w:after="14" w:line="259" w:lineRule="auto"/>
              <w:ind w:left="3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055D7" w14:textId="50529A92" w:rsidR="00C75241" w:rsidRPr="004509B6" w:rsidRDefault="00C75241" w:rsidP="00091E0A">
            <w:pPr>
              <w:spacing w:after="15" w:line="259" w:lineRule="auto"/>
              <w:ind w:lef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702A0D18" w14:textId="0C00BFE0" w:rsidR="00C75241" w:rsidRPr="004509B6" w:rsidRDefault="00C75241" w:rsidP="00091E0A">
            <w:pPr>
              <w:spacing w:line="259" w:lineRule="auto"/>
              <w:ind w:left="3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453274" w14:textId="13CDB4AB" w:rsidR="00C75241" w:rsidRPr="004509B6" w:rsidRDefault="00C75241" w:rsidP="00091E0A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D52CD" w14:textId="5598B1C0" w:rsidR="00C75241" w:rsidRPr="004509B6" w:rsidRDefault="00C75241" w:rsidP="00091E0A">
            <w:pPr>
              <w:spacing w:after="14" w:line="259" w:lineRule="auto"/>
              <w:ind w:left="3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E40F6" w14:textId="5DE80457" w:rsidR="00C75241" w:rsidRPr="004509B6" w:rsidRDefault="00C75241" w:rsidP="00091E0A">
            <w:pPr>
              <w:spacing w:after="15" w:line="259" w:lineRule="auto"/>
              <w:ind w:lef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121F09F1" w14:textId="28FB6588" w:rsidR="00C75241" w:rsidRPr="004509B6" w:rsidRDefault="00C75241" w:rsidP="00091E0A">
            <w:pPr>
              <w:spacing w:line="259" w:lineRule="auto"/>
              <w:ind w:left="3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CD1D98" w14:textId="4F72E9C6" w:rsidR="00C75241" w:rsidRPr="004509B6" w:rsidRDefault="00C75241" w:rsidP="00091E0A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52F28" w14:textId="067F22D5" w:rsidR="00C75241" w:rsidRPr="004509B6" w:rsidRDefault="00C75241" w:rsidP="00091E0A">
            <w:pPr>
              <w:spacing w:after="14" w:line="259" w:lineRule="auto"/>
              <w:ind w:left="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ECA53" w14:textId="5667E6F2" w:rsidR="00C75241" w:rsidRPr="004509B6" w:rsidRDefault="00C75241" w:rsidP="00091E0A">
            <w:pPr>
              <w:spacing w:after="15" w:line="259" w:lineRule="auto"/>
              <w:ind w:right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5344C637" w14:textId="6B13BA23" w:rsidR="00C75241" w:rsidRPr="004509B6" w:rsidRDefault="00C75241" w:rsidP="00091E0A">
            <w:pPr>
              <w:spacing w:line="259" w:lineRule="auto"/>
              <w:ind w:left="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7513AF" w14:textId="6ED8C3F4" w:rsidR="00C75241" w:rsidRPr="004509B6" w:rsidRDefault="00C75241" w:rsidP="00091E0A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C75241" w:rsidRPr="004509B6" w14:paraId="30094EB3" w14:textId="77777777" w:rsidTr="00C75241">
        <w:trPr>
          <w:trHeight w:val="586"/>
        </w:trPr>
        <w:tc>
          <w:tcPr>
            <w:tcW w:w="2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92AE87" w14:textId="73E081F9" w:rsidR="00C75241" w:rsidRPr="004509B6" w:rsidRDefault="00C75241" w:rsidP="00091E0A">
            <w:pPr>
              <w:spacing w:line="259" w:lineRule="auto"/>
              <w:ind w:right="267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3E5E5E" w14:textId="3271E8B7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  <w:r w:rsidR="00BC50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B6F026" w14:textId="76917935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BC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C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EB1B25" w14:textId="56BFD76A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7D33E8" w14:textId="18B7D0E8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1, 0.02]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3D2079" w14:textId="70E9FC68" w:rsidR="00C75241" w:rsidRPr="004509B6" w:rsidRDefault="00CF63AF" w:rsidP="003E2C30">
            <w:pPr>
              <w:spacing w:line="259" w:lineRule="auto"/>
              <w:ind w:lef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75241" w:rsidRPr="004509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13AFF4" w14:textId="54E8C428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1, 0.01]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51EFFE" w14:textId="00BA06E8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70C0A3" w14:textId="7BA7939F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1, 0.02]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9AED20" w14:textId="66D73472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87E282" w14:textId="1CE01905" w:rsidR="00C75241" w:rsidRPr="004509B6" w:rsidRDefault="00C75241" w:rsidP="003E2C30">
            <w:pPr>
              <w:spacing w:line="259" w:lineRule="auto"/>
              <w:ind w:right="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CF6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02]</w:t>
            </w:r>
          </w:p>
        </w:tc>
      </w:tr>
      <w:tr w:rsidR="00C75241" w:rsidRPr="004509B6" w14:paraId="69914679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E8B7" w14:textId="546FE367" w:rsidR="00C75241" w:rsidRPr="004509B6" w:rsidRDefault="00C75241" w:rsidP="00091E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9D75" w14:textId="6373CBF2" w:rsidR="00C75241" w:rsidRPr="004509B6" w:rsidRDefault="00C75241" w:rsidP="003E2C30">
            <w:pPr>
              <w:spacing w:line="259" w:lineRule="auto"/>
              <w:ind w:left="2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769" w14:textId="07413B1B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D143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BE76" w14:textId="2626E751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43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7142" w14:textId="6C52FDE0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DA40" w14:textId="5B3BF5EB" w:rsidR="00C75241" w:rsidRPr="004509B6" w:rsidRDefault="00C75241" w:rsidP="003E2C30">
            <w:pPr>
              <w:spacing w:line="259" w:lineRule="auto"/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AAF6" w14:textId="2CD7D84D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B77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4D73" w14:textId="1A08691E" w:rsidR="00C75241" w:rsidRPr="004509B6" w:rsidRDefault="00C75241" w:rsidP="003E2C30">
            <w:pPr>
              <w:spacing w:line="259" w:lineRule="auto"/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0374" w14:textId="1517A179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3</w:t>
            </w:r>
            <w:r w:rsidR="004C7B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4C7B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4858" w14:textId="469A4FA9" w:rsidR="00C75241" w:rsidRPr="004509B6" w:rsidRDefault="004C7B02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75241" w:rsidRPr="004509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B38" w14:textId="5FD3C921" w:rsidR="00C75241" w:rsidRPr="004509B6" w:rsidRDefault="00C75241" w:rsidP="003E2C30">
            <w:pPr>
              <w:spacing w:line="259" w:lineRule="auto"/>
              <w:ind w:right="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4C7B0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C7B0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75241" w:rsidRPr="004509B6" w14:paraId="17BD58F2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8CB7" w14:textId="4F81EAE4" w:rsidR="00C75241" w:rsidRPr="004509B6" w:rsidRDefault="00C75241" w:rsidP="00091E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Middle SES</w:t>
            </w:r>
            <w:r w:rsidRPr="004509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0C83" w14:textId="461D0492" w:rsidR="00C75241" w:rsidRPr="004509B6" w:rsidRDefault="00C75241" w:rsidP="003E2C30">
            <w:pPr>
              <w:spacing w:line="259" w:lineRule="auto"/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FB18" w14:textId="6245236A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26, 0.29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EB29" w14:textId="04FDFEFA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3558" w14:textId="1F2B63EF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8, 0.55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6CAD" w14:textId="5EA59A9E" w:rsidR="00C75241" w:rsidRPr="004509B6" w:rsidRDefault="00C75241" w:rsidP="003E2C30">
            <w:pPr>
              <w:spacing w:line="259" w:lineRule="auto"/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FE7D" w14:textId="12299497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34, 0.1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F2D9" w14:textId="60361BA0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6F2E" w14:textId="16CEC0DD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0, 0.24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3DC3" w14:textId="14C99BCE" w:rsidR="00C75241" w:rsidRPr="004509B6" w:rsidRDefault="00C75241" w:rsidP="003E2C30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13AC" w14:textId="156AE62F" w:rsidR="00C75241" w:rsidRPr="004509B6" w:rsidRDefault="00C75241" w:rsidP="003E2C30">
            <w:pPr>
              <w:spacing w:line="259" w:lineRule="auto"/>
              <w:ind w:right="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5241" w:rsidRPr="004509B6" w14:paraId="56F7FDFB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FCE0" w14:textId="410D6354" w:rsidR="00C75241" w:rsidRPr="004509B6" w:rsidRDefault="00C75241" w:rsidP="00091E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High SES</w:t>
            </w:r>
            <w:r w:rsidRPr="004509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09B8" w14:textId="39A86795" w:rsidR="00C75241" w:rsidRPr="004509B6" w:rsidRDefault="00C75241" w:rsidP="003E2C30">
            <w:pPr>
              <w:spacing w:line="259" w:lineRule="auto"/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CAB5" w14:textId="0C9A7F59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8, 0.17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0FBE" w14:textId="2928D319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C4D0" w14:textId="1E3740F9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9, 0.55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42C4" w14:textId="48C45098" w:rsidR="00C75241" w:rsidRPr="004509B6" w:rsidRDefault="00C75241" w:rsidP="003E2C30">
            <w:pPr>
              <w:spacing w:line="259" w:lineRule="auto"/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45EC" w14:textId="2E54C3A4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39, 0.2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5E27" w14:textId="04E23E0D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DBD4" w14:textId="76733988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0, 0.25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2FCE" w14:textId="3D731B2E" w:rsidR="00C75241" w:rsidRPr="004509B6" w:rsidRDefault="00C75241" w:rsidP="003E2C30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B8DE" w14:textId="03E68875" w:rsidR="00C75241" w:rsidRPr="004509B6" w:rsidRDefault="00C75241" w:rsidP="003E2C30">
            <w:pPr>
              <w:spacing w:line="259" w:lineRule="auto"/>
              <w:ind w:right="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5241" w:rsidRPr="004509B6" w14:paraId="6EA705C7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5E27" w14:textId="3E0DB4B0" w:rsidR="00C75241" w:rsidRPr="004509B6" w:rsidRDefault="00C75241" w:rsidP="00091E0A">
            <w:pPr>
              <w:spacing w:line="259" w:lineRule="auto"/>
              <w:ind w:right="263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BB16" w14:textId="2ED9A904" w:rsidR="00C75241" w:rsidRPr="004509B6" w:rsidRDefault="00C75241" w:rsidP="003E2C30">
            <w:pPr>
              <w:spacing w:line="259" w:lineRule="auto"/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0853" w14:textId="6F35D990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2, 0.02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B656" w14:textId="151A4076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B339" w14:textId="41398F46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2, 0.0</w:t>
            </w:r>
            <w:r w:rsidR="00B132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4B1B" w14:textId="2B6371F1" w:rsidR="00C75241" w:rsidRPr="004509B6" w:rsidRDefault="00C75241" w:rsidP="003E2C30">
            <w:pPr>
              <w:spacing w:line="259" w:lineRule="auto"/>
              <w:ind w:lef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0387" w14:textId="211701C5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3, 0.02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3F24" w14:textId="0AABA688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0D89" w14:textId="76205937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3, 0.01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2938" w14:textId="4D1263D4" w:rsidR="00C75241" w:rsidRPr="004509B6" w:rsidRDefault="00C75241" w:rsidP="003E2C3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132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2B47" w14:textId="621CE5E6" w:rsidR="00C75241" w:rsidRPr="004509B6" w:rsidRDefault="00C75241" w:rsidP="003E2C30">
            <w:pPr>
              <w:spacing w:line="259" w:lineRule="auto"/>
              <w:ind w:right="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087C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087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75241" w:rsidRPr="004509B6" w14:paraId="65483DDC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8BF8" w14:textId="60E42FBA" w:rsidR="00C75241" w:rsidRPr="004509B6" w:rsidRDefault="00C75241" w:rsidP="00091E0A">
            <w:pPr>
              <w:spacing w:line="259" w:lineRule="auto"/>
              <w:ind w:right="264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TAFE</w:t>
            </w:r>
            <w:r w:rsidRPr="004509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797E" w14:textId="2D07DA7F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16CACCA" w14:textId="21561181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3, 0.19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5C54" w14:textId="7EAE98CA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D34C20F" w14:textId="0B2870A0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5, 1.08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6E21" w14:textId="29756BB0" w:rsidR="00C75241" w:rsidRPr="004509B6" w:rsidRDefault="00C75241" w:rsidP="003E2C30">
            <w:pPr>
              <w:spacing w:line="259" w:lineRule="auto"/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75E8FB3" w14:textId="18B1164E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69, 0.17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AA36" w14:textId="5CB1803B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77D8779" w14:textId="209145BB" w:rsidR="00C75241" w:rsidRPr="004509B6" w:rsidRDefault="00C75241" w:rsidP="003E2C30">
            <w:pPr>
              <w:spacing w:line="259" w:lineRule="auto"/>
              <w:ind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4, 0.31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0D17" w14:textId="002CD8CD" w:rsidR="00C75241" w:rsidRPr="004509B6" w:rsidRDefault="00C75241" w:rsidP="003E2C30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06EB" w14:textId="5385D6FC" w:rsidR="00C75241" w:rsidRPr="004509B6" w:rsidRDefault="00C75241" w:rsidP="003E2C30">
            <w:pPr>
              <w:spacing w:line="259" w:lineRule="auto"/>
              <w:ind w:right="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5241" w:rsidRPr="004509B6" w14:paraId="0C6C3531" w14:textId="77777777" w:rsidTr="00C75241">
        <w:trPr>
          <w:trHeight w:val="586"/>
        </w:trPr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7A0E9F" w14:textId="50956953" w:rsidR="00C75241" w:rsidRPr="004509B6" w:rsidRDefault="00C75241" w:rsidP="00091E0A">
            <w:pPr>
              <w:spacing w:line="259" w:lineRule="auto"/>
              <w:ind w:right="264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r w:rsidRPr="004509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8F9A3E" w14:textId="0EF66CF9" w:rsidR="00C75241" w:rsidRPr="004509B6" w:rsidRDefault="00C75241" w:rsidP="003E2C30">
            <w:pPr>
              <w:spacing w:line="259" w:lineRule="auto"/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1D0402" w14:textId="1EBF3B70" w:rsidR="00C75241" w:rsidRPr="004509B6" w:rsidRDefault="00C75241" w:rsidP="003E2C30">
            <w:pPr>
              <w:spacing w:line="259" w:lineRule="auto"/>
              <w:ind w:right="3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6, 0.21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D591BC" w14:textId="79F66719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44DE38" w14:textId="7CDE2FAD" w:rsidR="00C75241" w:rsidRPr="004509B6" w:rsidRDefault="00C75241" w:rsidP="003E2C30">
            <w:pPr>
              <w:spacing w:line="259" w:lineRule="auto"/>
              <w:ind w:right="2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2, 0.92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0DED2C" w14:textId="72D7FAF4" w:rsidR="00C75241" w:rsidRPr="004509B6" w:rsidRDefault="00C75241" w:rsidP="003E2C30">
            <w:pPr>
              <w:spacing w:line="259" w:lineRule="auto"/>
              <w:ind w:left="1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50A14E" w14:textId="62C34D43" w:rsidR="00C75241" w:rsidRPr="004509B6" w:rsidRDefault="00C75241" w:rsidP="003E2C30">
            <w:pPr>
              <w:spacing w:line="259" w:lineRule="auto"/>
              <w:ind w:right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97, 0.27]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48EB87" w14:textId="7977EF75" w:rsidR="00C75241" w:rsidRPr="004509B6" w:rsidRDefault="00C75241" w:rsidP="003E2C30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806ABD" w14:textId="092A5FD5" w:rsidR="00C75241" w:rsidRPr="004509B6" w:rsidRDefault="00C75241" w:rsidP="003E2C30">
            <w:pPr>
              <w:spacing w:after="17" w:line="259" w:lineRule="auto"/>
              <w:ind w:right="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[-0.14,</w:t>
            </w:r>
          </w:p>
          <w:p w14:paraId="398BC68D" w14:textId="39AB1977" w:rsidR="00C75241" w:rsidRPr="004509B6" w:rsidRDefault="00C75241" w:rsidP="003E2C30">
            <w:pPr>
              <w:spacing w:line="259" w:lineRule="auto"/>
              <w:ind w:lef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0.29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4CECA9" w14:textId="73FCAEB6" w:rsidR="00C75241" w:rsidRPr="004509B6" w:rsidRDefault="00C75241" w:rsidP="003E2C30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1FD647" w14:textId="3FC77D12" w:rsidR="00C75241" w:rsidRPr="004509B6" w:rsidRDefault="00C75241" w:rsidP="003E2C30">
            <w:pPr>
              <w:spacing w:line="259" w:lineRule="auto"/>
              <w:ind w:right="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E4152A6" w14:textId="77777777" w:rsidR="00472E75" w:rsidRPr="004509B6" w:rsidRDefault="00472E75" w:rsidP="00472E75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  <w:r w:rsidRPr="004509B6">
        <w:rPr>
          <w:rFonts w:ascii="Times New Roman" w:hAnsi="Times New Roman" w:cs="Times New Roman"/>
          <w:sz w:val="20"/>
          <w:szCs w:val="20"/>
        </w:rPr>
        <w:t xml:space="preserve">Note: N=147, B is the unstandardized coefficient. </w:t>
      </w:r>
    </w:p>
    <w:p w14:paraId="1B0C667A" w14:textId="77777777" w:rsidR="00472E75" w:rsidRPr="004509B6" w:rsidRDefault="00472E75" w:rsidP="00472E75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  <w:r w:rsidRPr="004509B6">
        <w:rPr>
          <w:rFonts w:ascii="Times New Roman" w:hAnsi="Times New Roman" w:cs="Times New Roman"/>
          <w:sz w:val="20"/>
          <w:szCs w:val="20"/>
        </w:rPr>
        <w:t xml:space="preserve">Reference levels: </w:t>
      </w:r>
      <w:r w:rsidRPr="004509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509B6">
        <w:rPr>
          <w:rFonts w:ascii="Times New Roman" w:hAnsi="Times New Roman" w:cs="Times New Roman"/>
          <w:sz w:val="20"/>
          <w:szCs w:val="20"/>
        </w:rPr>
        <w:t xml:space="preserve">Low SES; </w:t>
      </w:r>
      <w:r w:rsidRPr="004509B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09B6">
        <w:rPr>
          <w:rFonts w:ascii="Times New Roman" w:hAnsi="Times New Roman" w:cs="Times New Roman"/>
          <w:sz w:val="20"/>
          <w:szCs w:val="20"/>
        </w:rPr>
        <w:t xml:space="preserve">Secondary. </w:t>
      </w:r>
    </w:p>
    <w:p w14:paraId="538FCE6A" w14:textId="1F653C85" w:rsidR="00472E75" w:rsidRDefault="00472E75" w:rsidP="008426C9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  <w:r w:rsidRPr="004509B6">
        <w:rPr>
          <w:rFonts w:ascii="Times New Roman" w:hAnsi="Times New Roman" w:cs="Times New Roman"/>
          <w:sz w:val="20"/>
          <w:szCs w:val="20"/>
        </w:rPr>
        <w:t>-Indirect effects are not calculated for multinomial variables in PROCES</w:t>
      </w:r>
      <w:r w:rsidR="008426C9">
        <w:rPr>
          <w:rFonts w:ascii="Times New Roman" w:hAnsi="Times New Roman" w:cs="Times New Roman"/>
          <w:sz w:val="20"/>
          <w:szCs w:val="20"/>
        </w:rPr>
        <w:t>S</w:t>
      </w:r>
    </w:p>
    <w:p w14:paraId="09CF7C55" w14:textId="1726BFFB" w:rsidR="00AD6576" w:rsidRDefault="00AD6576" w:rsidP="008426C9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</w:p>
    <w:p w14:paraId="449FB3E2" w14:textId="3DC4CBAE" w:rsidR="00AD6576" w:rsidRDefault="00AD6576" w:rsidP="008426C9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</w:p>
    <w:p w14:paraId="41C69F3D" w14:textId="7BD7B682" w:rsidR="00AD6576" w:rsidRDefault="00AD6576" w:rsidP="008426C9">
      <w:pPr>
        <w:spacing w:after="21" w:line="270" w:lineRule="auto"/>
        <w:ind w:left="103" w:right="841"/>
        <w:rPr>
          <w:rFonts w:ascii="Times New Roman" w:hAnsi="Times New Roman" w:cs="Times New Roman"/>
          <w:sz w:val="20"/>
          <w:szCs w:val="20"/>
        </w:rPr>
      </w:pPr>
    </w:p>
    <w:p w14:paraId="1575E3F5" w14:textId="77777777" w:rsidR="00AD6576" w:rsidRDefault="00AD6576" w:rsidP="00261A5E">
      <w:pPr>
        <w:spacing w:after="21" w:line="270" w:lineRule="auto"/>
        <w:ind w:right="841"/>
      </w:pPr>
    </w:p>
    <w:sectPr w:rsidR="00AD6576" w:rsidSect="00261A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5"/>
    <w:rsid w:val="00087C43"/>
    <w:rsid w:val="00091E0A"/>
    <w:rsid w:val="000B6113"/>
    <w:rsid w:val="00261A5E"/>
    <w:rsid w:val="003E2C30"/>
    <w:rsid w:val="0042183D"/>
    <w:rsid w:val="00472E75"/>
    <w:rsid w:val="004C7B02"/>
    <w:rsid w:val="004E7072"/>
    <w:rsid w:val="006267DE"/>
    <w:rsid w:val="008426C9"/>
    <w:rsid w:val="008C4293"/>
    <w:rsid w:val="009A2A16"/>
    <w:rsid w:val="00AB7739"/>
    <w:rsid w:val="00AD6576"/>
    <w:rsid w:val="00B13225"/>
    <w:rsid w:val="00B156C1"/>
    <w:rsid w:val="00BC50EE"/>
    <w:rsid w:val="00C75241"/>
    <w:rsid w:val="00C871D8"/>
    <w:rsid w:val="00CF63AF"/>
    <w:rsid w:val="00D143B4"/>
    <w:rsid w:val="00D51D3E"/>
    <w:rsid w:val="00DE6949"/>
    <w:rsid w:val="00FF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3C68"/>
  <w15:chartTrackingRefBased/>
  <w15:docId w15:val="{02184C1F-0F2B-4A21-A799-C85C3A802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72E75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9A2A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morgan.leske@flinders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15" ma:contentTypeDescription="Create a new document." ma:contentTypeScope="" ma:versionID="b90c0f5b4e46efe2b84a5c7946a1cb89">
  <xsd:schema xmlns:xsd="http://www.w3.org/2001/XMLSchema" xmlns:xs="http://www.w3.org/2001/XMLSchema" xmlns:p="http://schemas.microsoft.com/office/2006/metadata/properties" xmlns:ns1="http://schemas.microsoft.com/sharepoint/v3" xmlns:ns3="b58d75d1-22b1-452b-95b5-66769e8f4fa1" xmlns:ns4="8dfe5706-3a76-4e5c-82eb-f90d90974a70" targetNamespace="http://schemas.microsoft.com/office/2006/metadata/properties" ma:root="true" ma:fieldsID="ccea972cc9cbe7f0b89f6cbf27864aca" ns1:_="" ns3:_="" ns4:_="">
    <xsd:import namespace="http://schemas.microsoft.com/sharepoint/v3"/>
    <xsd:import namespace="b58d75d1-22b1-452b-95b5-66769e8f4fa1"/>
    <xsd:import namespace="8dfe5706-3a76-4e5c-82eb-f90d90974a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022F7E-6121-4C98-8DD4-8C9BE2B8E5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58d75d1-22b1-452b-95b5-66769e8f4fa1"/>
    <ds:schemaRef ds:uri="8dfe5706-3a76-4e5c-82eb-f90d90974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B67D30-0494-45EE-BD6F-CBB325BBA47B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8dfe5706-3a76-4e5c-82eb-f90d90974a70"/>
    <ds:schemaRef ds:uri="b58d75d1-22b1-452b-95b5-66769e8f4fa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C303B86-41E2-4F52-9CCA-DE7ED41090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Leske</dc:creator>
  <cp:keywords/>
  <dc:description/>
  <cp:lastModifiedBy>Morgan Leske</cp:lastModifiedBy>
  <cp:revision>12</cp:revision>
  <dcterms:created xsi:type="dcterms:W3CDTF">2022-12-04T10:16:00Z</dcterms:created>
  <dcterms:modified xsi:type="dcterms:W3CDTF">2022-12-0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